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bidi w:val="0"/>
        <w:spacing w:line="480" w:lineRule="auto"/>
        <w:jc w:val="both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opology properties</w:t>
      </w: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t xml:space="preserve"> of active ingredients of DR</w:t>
      </w:r>
      <w:r>
        <w:rPr>
          <w:rFonts w:hint="eastAsia" w:eastAsia="宋体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tbl>
      <w:tblPr>
        <w:tblStyle w:val="3"/>
        <w:tblW w:w="87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2654"/>
        <w:gridCol w:w="923"/>
        <w:gridCol w:w="2307"/>
        <w:gridCol w:w="21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65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eastAsia="zh-CN"/>
              </w:rPr>
              <w:t>ctive ingredients</w:t>
            </w:r>
          </w:p>
        </w:tc>
        <w:tc>
          <w:tcPr>
            <w:tcW w:w="9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eastAsia="zh-CN"/>
              </w:rPr>
              <w:t>Degree</w:t>
            </w:r>
          </w:p>
        </w:tc>
        <w:tc>
          <w:tcPr>
            <w:tcW w:w="230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eastAsia="zh-CN"/>
              </w:rPr>
              <w:t xml:space="preserve">Betweenness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eastAsia="zh-CN"/>
              </w:rPr>
              <w:t>entrality</w:t>
            </w:r>
          </w:p>
        </w:tc>
        <w:tc>
          <w:tcPr>
            <w:tcW w:w="213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eastAsia="zh-CN"/>
              </w:rPr>
              <w:t xml:space="preserve">Closeness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eastAsia="zh-CN"/>
              </w:rPr>
              <w:t>entr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65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olaudenol</w:t>
            </w:r>
          </w:p>
        </w:tc>
        <w:tc>
          <w:tcPr>
            <w:tcW w:w="92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230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213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oartenone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olaudenol acetate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vallioside A_qt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-Stigmasten-3-one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odyctiol (flavanone)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R)-5,7-dihydroxy-2-(4-hydroxyphenyl)chroman-4-one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iodictyol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ringenin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gallate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eusidin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teolin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)-catechin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265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anthogalenol</w:t>
            </w:r>
          </w:p>
        </w:tc>
        <w:tc>
          <w:tcPr>
            <w:tcW w:w="92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230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213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516B4C"/>
    <w:rsid w:val="5FE767C2"/>
    <w:rsid w:val="61AF1D47"/>
    <w:rsid w:val="791E347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8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HX</cp:lastModifiedBy>
  <dcterms:modified xsi:type="dcterms:W3CDTF">2019-09-14T10:2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69</vt:lpwstr>
  </property>
</Properties>
</file>